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C7CBA" w14:textId="77777777" w:rsidR="000D5ED5" w:rsidRPr="00446C27" w:rsidRDefault="000D5ED5" w:rsidP="000D5ED5">
      <w:pPr>
        <w:spacing w:line="480" w:lineRule="auto"/>
        <w:rPr>
          <w:rFonts w:ascii="Arial" w:hAnsi="Arial" w:cs="Arial"/>
          <w:sz w:val="24"/>
          <w:szCs w:val="24"/>
        </w:rPr>
      </w:pPr>
      <w:r w:rsidRPr="00446C27">
        <w:rPr>
          <w:rFonts w:ascii="Arial" w:hAnsi="Arial" w:cs="Arial"/>
          <w:bCs/>
          <w:color w:val="000000"/>
          <w:sz w:val="24"/>
          <w:szCs w:val="24"/>
          <w:lang w:eastAsia="en-ZA"/>
        </w:rPr>
        <w:t xml:space="preserve">Supplementary </w:t>
      </w:r>
      <w:r w:rsidRPr="00446C27">
        <w:rPr>
          <w:rFonts w:ascii="Arial" w:hAnsi="Arial" w:cs="Arial"/>
          <w:sz w:val="24"/>
          <w:szCs w:val="24"/>
        </w:rPr>
        <w:t xml:space="preserve">Table 4: Primers for amplification of </w:t>
      </w:r>
      <w:proofErr w:type="spellStart"/>
      <w:r w:rsidRPr="00446C27">
        <w:rPr>
          <w:rFonts w:ascii="Arial" w:hAnsi="Arial" w:cs="Arial"/>
          <w:sz w:val="24"/>
          <w:szCs w:val="24"/>
        </w:rPr>
        <w:t>proviral</w:t>
      </w:r>
      <w:proofErr w:type="spellEnd"/>
      <w:r w:rsidRPr="00446C27">
        <w:rPr>
          <w:rFonts w:ascii="Arial" w:hAnsi="Arial" w:cs="Arial"/>
          <w:sz w:val="24"/>
          <w:szCs w:val="24"/>
        </w:rPr>
        <w:t xml:space="preserve"> clones from F07</w:t>
      </w:r>
      <w:r>
        <w:rPr>
          <w:rFonts w:ascii="Arial" w:hAnsi="Arial" w:cs="Arial"/>
          <w:sz w:val="24"/>
          <w:szCs w:val="24"/>
        </w:rPr>
        <w:t xml:space="preserve"> </w:t>
      </w:r>
      <w:sdt>
        <w:sdtPr>
          <w:rPr>
            <w:rFonts w:ascii="Arial" w:hAnsi="Arial" w:cs="Arial"/>
            <w:color w:val="000000"/>
            <w:sz w:val="24"/>
            <w:szCs w:val="24"/>
          </w:rPr>
          <w:tag w:val="MENDELEY_CITATION_v3_eyJjaXRhdGlvbklEIjoiTUVOREVMRVlfQ0lUQVRJT05fZDMwYWY4OWMtNzk5Yy00ZjI5LTgzYTAtNGE1YTU3ZWZlYTI5IiwicHJvcGVydGllcyI6eyJub3RlSW5kZXgiOjB9LCJpc0VkaXRlZCI6ZmFsc2UsIm1hbnVhbE92ZXJyaWRlIjp7ImlzTWFudWFsbHlPdmVycmlkZGVuIjpmYWxzZSwiY2l0ZXByb2NUZXh0IjoiKDE1KSIsIm1hbnVhbE92ZXJyaWRlVGV4dCI6IiJ9LCJjaXRhdGlvbkl0ZW1zIjpbeyJpZCI6IjU1YmFlY2ExLWQyYmMtM2EzZC1hYjlhLWE2MDA1OWUzMzJjNCIsIml0ZW1EYXRhIjp7InR5cGUiOiJhcnRpY2xlLWpvdXJuYWwiLCJpZCI6IjU1YmFlY2ExLWQyYmMtM2EzZC1hYjlhLWE2MDA1OWUzMzJjNCIsInRpdGxlIjoiSElWLTEgdmlyZW1pYSBub3Qgc3VwcHJlc3NpYmxlIGJ5IGFudGlyZXRyb3ZpcmFsIHRoZXJhcHkgY2FuIG9yaWdpbmF0ZSBmcm9tIGxhcmdlIFQgY2VsbCBjbG9uZXMgcHJvZHVjaW5nIGluZmVjdGlvdXMgdmlydXMiLCJhdXRob3IiOlt7ImZhbWlseSI6IkhhbHZhcyIsImdpdmVuIjoiRWxpYXMgSy4iLCJwYXJzZS1uYW1lcyI6ZmFsc2UsImRyb3BwaW5nLXBhcnRpY2xlIjoiIiwibm9uLWRyb3BwaW5nLXBhcnRpY2xlIjoiIn0seyJmYW1pbHkiOiJKb3NlcGgiLCJnaXZlbiI6IktldmluIFcuIiwicGFyc2UtbmFtZXMiOmZhbHNlLCJkcm9wcGluZy1wYXJ0aWNsZSI6IiIsIm5vbi1kcm9wcGluZy1wYXJ0aWNsZSI6IiJ9LHsiZmFtaWx5IjoiQnJhbmR0IiwiZ2l2ZW4iOiJMZWFoIEQuIiwicGFyc2UtbmFtZXMiOmZhbHNlLCJkcm9wcGluZy1wYXJ0aWNsZSI6IiIsIm5vbi1kcm9wcGluZy1wYXJ0aWNsZSI6IiJ9LHsiZmFtaWx5IjoiR3VvIiwiZ2l2ZW4iOiJTaHVhbmciLCJwYXJzZS1uYW1lcyI6ZmFsc2UsImRyb3BwaW5nLXBhcnRpY2xlIjoiIiwibm9uLWRyb3BwaW5nLXBhcnRpY2xlIjoiIn0seyJmYW1pbHkiOiJTb2JvbGV3c2tpIiwiZ2l2ZW4iOiJNaWNoZWxlIEQuIiwicGFyc2UtbmFtZXMiOmZhbHNlLCJkcm9wcGluZy1wYXJ0aWNsZSI6IiIsIm5vbi1kcm9wcGluZy1wYXJ0aWNsZSI6IiJ9LHsiZmFtaWx5IjoiSmFjb2JzIiwiZ2l2ZW4iOiJKYW5hIEwuIiwicGFyc2UtbmFtZXMiOmZhbHNlLCJkcm9wcGluZy1wYXJ0aWNsZSI6IiIsIm5vbi1kcm9wcGluZy1wYXJ0aWNsZSI6IiJ9LHsiZmFtaWx5IjoiVHVtaW90dG8iLCJnaXZlbiI6IkNhbWlsbGUiLCJwYXJzZS1uYW1lcyI6ZmFsc2UsImRyb3BwaW5nLXBhcnRpY2xlIjoiIiwibm9uLWRyb3BwaW5nLXBhcnRpY2xlIjoiIn0seyJmYW1pbHkiOiJCdWkiLCJnaXZlbiI6IkpvaG4gSy4iLCJwYXJzZS1uYW1lcyI6ZmFsc2UsImRyb3BwaW5nLXBhcnRpY2xlIjoiIiwibm9uLWRyb3BwaW5nLXBhcnRpY2xlIjoiIn0seyJmYW1pbHkiOiJDeWt0b3IiLCJnaXZlbiI6Ikpvc2h1YSBDLiIsInBhcnNlLW5hbWVzIjpmYWxzZSwiZHJvcHBpbmctcGFydGljbGUiOiIiLCJub24tZHJvcHBpbmctcGFydGljbGUiOiIifSx7ImZhbWlseSI6IktlZWxlIiwiZ2l2ZW4iOiJCcmFuZG9uIEYuIiwicGFyc2UtbmFtZXMiOmZhbHNlLCJkcm9wcGluZy1wYXJ0aWNsZSI6IiIsIm5vbi1kcm9wcGluZy1wYXJ0aWNsZSI6IiJ9LHsiZmFtaWx5IjoiTW9yc2UiLCJnaXZlbiI6IkdlbmUgRC4iLCJwYXJzZS1uYW1lcyI6ZmFsc2UsImRyb3BwaW5nLXBhcnRpY2xlIjoiIiwibm9uLWRyb3BwaW5nLXBhcnRpY2xlIjoiIn0seyJmYW1pbHkiOiJCYWxlIiwiZ2l2ZW4iOiJNaWNoYWVsIEouIiwicGFyc2UtbmFtZXMiOmZhbHNlLCJkcm9wcGluZy1wYXJ0aWNsZSI6IiIsIm5vbi1kcm9wcGluZy1wYXJ0aWNsZSI6IiJ9LHsiZmFtaWx5IjoiU2hhbyIsImdpdmVuIjoiV2VpIiwicGFyc2UtbmFtZXMiOmZhbHNlLCJkcm9wcGluZy1wYXJ0aWNsZSI6IiIsIm5vbi1kcm9wcGluZy1wYXJ0aWNsZSI6IiJ9LHsiZmFtaWx5IjoiS2Vhcm5leSIsImdpdmVuIjoiTWFyeSBGLiIsInBhcnNlLW5hbWVzIjpmYWxzZSwiZHJvcHBpbmctcGFydGljbGUiOiIiLCJub24tZHJvcHBpbmctcGFydGljbGUiOiIifSx7ImZhbWlseSI6IkNvZmZpbiIsImdpdmVuIjoiSm9obiBNLiIsInBhcnNlLW5hbWVzIjpmYWxzZSwiZHJvcHBpbmctcGFydGljbGUiOiIiLCJub24tZHJvcHBpbmctcGFydGljbGUiOiIifSx7ImZhbWlseSI6IlJhdXNjaCIsImdpdmVuIjoiSmFzb24gVy4iLCJwYXJzZS1uYW1lcyI6ZmFsc2UsImRyb3BwaW5nLXBhcnRpY2xlIjoiIiwibm9uLWRyb3BwaW5nLXBhcnRpY2xlIjoiIn0seyJmYW1pbHkiOiJXdSIsImdpdmVuIjoiWGlhb2xpbiIsInBhcnNlLW5hbWVzIjpmYWxzZSwiZHJvcHBpbmctcGFydGljbGUiOiIiLCJub24tZHJvcHBpbmctcGFydGljbGUiOiIifSx7ImZhbWlseSI6Ikh1Z2hlcyIsImdpdmVuIjoiU3RlcGhlbiBILiIsInBhcnNlLW5hbWVzIjpmYWxzZSwiZHJvcHBpbmctcGFydGljbGUiOiIiLCJub24tZHJvcHBpbmctcGFydGljbGUiOiIifSx7ImZhbWlseSI6Ik1lbGxvcnMiLCJnaXZlbiI6IkpvaG4gVy4iLCJwYXJzZS1uYW1lcyI6ZmFsc2UsImRyb3BwaW5nLXBhcnRpY2xlIjoiIiwibm9uLWRyb3BwaW5nLXBhcnRpY2xlIjoiIn1dLCJjb250YWluZXItdGl0bGUiOiJKb3VybmFsIG9mIENsaW5pY2FsIEludmVzdGlnYXRpb24iLCJET0kiOiIxMC4xMTcyL0pDSTEzODA5OSIsIklTU04iOiIwMDIxLTk3MzgiLCJVUkwiOiJodHRwczovL3d3dy5qY2kub3JnL2FydGljbGVzL3ZpZXcvMTM4MDk5IiwiaXNzdWVkIjp7ImRhdGUtcGFydHMiOltbMjAyMCwxMCw1XV19LCJwYWdlIjoiNTg0Ny01ODU3IiwiaXNzdWUiOiIxMSIsInZvbHVtZSI6IjEzMCIsImNvbnRhaW5lci10aXRsZS1zaG9ydCI6IiJ9LCJpc1RlbXBvcmFyeSI6ZmFsc2V9XX0="/>
          <w:id w:val="1745304974"/>
          <w:placeholder>
            <w:docPart w:val="38A7BC6794464531B0DD1C341489667E"/>
          </w:placeholder>
        </w:sdtPr>
        <w:sdtContent>
          <w:r w:rsidRPr="000A6FE0">
            <w:rPr>
              <w:rFonts w:ascii="Arial" w:hAnsi="Arial" w:cs="Arial"/>
              <w:color w:val="000000"/>
              <w:sz w:val="24"/>
              <w:szCs w:val="24"/>
            </w:rPr>
            <w:t>(15)</w:t>
          </w:r>
        </w:sdtContent>
      </w:sdt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446C27">
        <w:rPr>
          <w:rFonts w:ascii="Arial" w:hAnsi="Arial" w:cs="Arial"/>
          <w:color w:val="000000" w:themeColor="text1"/>
          <w:sz w:val="24"/>
          <w:szCs w:val="24"/>
        </w:rPr>
        <w:t xml:space="preserve">and </w:t>
      </w:r>
      <w:r w:rsidRPr="00446C27">
        <w:rPr>
          <w:rFonts w:ascii="Arial" w:hAnsi="Arial" w:cs="Arial"/>
          <w:sz w:val="24"/>
          <w:szCs w:val="24"/>
        </w:rPr>
        <w:t>ZA</w:t>
      </w:r>
      <w:r>
        <w:rPr>
          <w:rFonts w:ascii="Arial" w:hAnsi="Arial" w:cs="Arial"/>
          <w:sz w:val="24"/>
          <w:szCs w:val="24"/>
        </w:rPr>
        <w:t>-</w:t>
      </w:r>
      <w:r w:rsidRPr="00446C27">
        <w:rPr>
          <w:rFonts w:ascii="Arial" w:hAnsi="Arial" w:cs="Arial"/>
          <w:sz w:val="24"/>
          <w:szCs w:val="24"/>
        </w:rPr>
        <w:t>007 (this study). The primers annealed to the host-LTR junctions. The 3’-termini of the primers for the first-round PCR matched four nucleotides to the LTR. The primers for the second-round PCR were shifted at least six nucleotides downstream. The primers were designed with melting temperature of 68ºC using the T</w:t>
      </w:r>
      <w:r w:rsidRPr="00446C27">
        <w:rPr>
          <w:rFonts w:ascii="Arial" w:hAnsi="Arial" w:cs="Arial"/>
          <w:sz w:val="24"/>
          <w:szCs w:val="24"/>
          <w:vertAlign w:val="subscript"/>
        </w:rPr>
        <w:t>m</w:t>
      </w:r>
      <w:r w:rsidRPr="00446C27">
        <w:rPr>
          <w:rFonts w:ascii="Arial" w:hAnsi="Arial" w:cs="Arial"/>
          <w:sz w:val="24"/>
          <w:szCs w:val="24"/>
        </w:rPr>
        <w:t xml:space="preserve"> calculator of NEB for Q5 polymerase. </w:t>
      </w:r>
    </w:p>
    <w:tbl>
      <w:tblPr>
        <w:tblStyle w:val="PlainTable2"/>
        <w:tblpPr w:leftFromText="180" w:rightFromText="180" w:vertAnchor="text" w:horzAnchor="margin" w:tblpY="44"/>
        <w:tblW w:w="8308" w:type="dxa"/>
        <w:tblLayout w:type="fixed"/>
        <w:tblLook w:val="04A0" w:firstRow="1" w:lastRow="0" w:firstColumn="1" w:lastColumn="0" w:noHBand="0" w:noVBand="1"/>
      </w:tblPr>
      <w:tblGrid>
        <w:gridCol w:w="1180"/>
        <w:gridCol w:w="7128"/>
      </w:tblGrid>
      <w:tr w:rsidR="000D5ED5" w:rsidRPr="00446C27" w14:paraId="099547F7" w14:textId="77777777" w:rsidTr="00E906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Align w:val="center"/>
            <w:hideMark/>
          </w:tcPr>
          <w:p w14:paraId="45D9D2AC" w14:textId="77777777" w:rsidR="000D5ED5" w:rsidRPr="005717B6" w:rsidRDefault="000D5ED5" w:rsidP="00E906B9">
            <w:pPr>
              <w:tabs>
                <w:tab w:val="left" w:pos="5103"/>
              </w:tabs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17B6">
              <w:rPr>
                <w:rFonts w:ascii="Arial" w:hAnsi="Arial" w:cs="Arial"/>
                <w:color w:val="000000" w:themeColor="text1"/>
                <w:sz w:val="20"/>
                <w:szCs w:val="20"/>
              </w:rPr>
              <w:t>Primer</w:t>
            </w:r>
          </w:p>
        </w:tc>
        <w:tc>
          <w:tcPr>
            <w:tcW w:w="7128" w:type="dxa"/>
            <w:vAlign w:val="center"/>
            <w:hideMark/>
          </w:tcPr>
          <w:p w14:paraId="5073E7ED" w14:textId="77777777" w:rsidR="000D5ED5" w:rsidRPr="005717B6" w:rsidRDefault="000D5ED5" w:rsidP="00E906B9">
            <w:pPr>
              <w:tabs>
                <w:tab w:val="left" w:pos="5103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17B6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e</w:t>
            </w:r>
          </w:p>
        </w:tc>
      </w:tr>
      <w:tr w:rsidR="000D5ED5" w:rsidRPr="00446C27" w14:paraId="5A0315A7" w14:textId="77777777" w:rsidTr="00E90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3EF6928A" w14:textId="77777777" w:rsidR="000D5ED5" w:rsidRPr="005717B6" w:rsidRDefault="000D5ED5" w:rsidP="00E906B9">
            <w:pPr>
              <w:tabs>
                <w:tab w:val="left" w:pos="5103"/>
              </w:tabs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5717B6"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EVI-5J1</w:t>
            </w:r>
          </w:p>
        </w:tc>
        <w:tc>
          <w:tcPr>
            <w:tcW w:w="7128" w:type="dxa"/>
            <w:vAlign w:val="center"/>
          </w:tcPr>
          <w:p w14:paraId="1460A0BC" w14:textId="77777777" w:rsidR="000D5ED5" w:rsidRPr="00446C27" w:rsidRDefault="000D5ED5" w:rsidP="00E906B9">
            <w:pPr>
              <w:tabs>
                <w:tab w:val="left" w:pos="5103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6C27">
              <w:rPr>
                <w:rFonts w:ascii="Arial" w:hAnsi="Arial" w:cs="Arial"/>
                <w:color w:val="000000" w:themeColor="text1"/>
                <w:sz w:val="20"/>
                <w:szCs w:val="20"/>
              </w:rPr>
              <w:t>CTTCCTTATAAAGTCATTTGAAGGTTCTGTGAAATTGGA</w:t>
            </w:r>
          </w:p>
        </w:tc>
      </w:tr>
      <w:tr w:rsidR="000D5ED5" w:rsidRPr="00446C27" w14:paraId="4B4C65AD" w14:textId="77777777" w:rsidTr="00E906B9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43627AD7" w14:textId="77777777" w:rsidR="000D5ED5" w:rsidRPr="005717B6" w:rsidRDefault="000D5ED5" w:rsidP="00E906B9">
            <w:pPr>
              <w:tabs>
                <w:tab w:val="left" w:pos="5103"/>
              </w:tabs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5717B6"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EVI-5J2</w:t>
            </w:r>
          </w:p>
        </w:tc>
        <w:tc>
          <w:tcPr>
            <w:tcW w:w="7128" w:type="dxa"/>
            <w:vAlign w:val="center"/>
          </w:tcPr>
          <w:p w14:paraId="340F5569" w14:textId="77777777" w:rsidR="000D5ED5" w:rsidRPr="00446C27" w:rsidRDefault="000D5ED5" w:rsidP="00E906B9">
            <w:pPr>
              <w:tabs>
                <w:tab w:val="left" w:pos="5103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6C27">
              <w:rPr>
                <w:rFonts w:ascii="Arial" w:hAnsi="Arial" w:cs="Arial"/>
                <w:color w:val="000000" w:themeColor="text1"/>
                <w:sz w:val="20"/>
                <w:szCs w:val="20"/>
              </w:rPr>
              <w:t>TGAAGGTTCTGTGAAATTGGAAGGGCTAG</w:t>
            </w:r>
          </w:p>
        </w:tc>
      </w:tr>
      <w:tr w:rsidR="000D5ED5" w:rsidRPr="00446C27" w14:paraId="73780FAE" w14:textId="77777777" w:rsidTr="00E90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4CE57118" w14:textId="77777777" w:rsidR="000D5ED5" w:rsidRPr="005717B6" w:rsidRDefault="000D5ED5" w:rsidP="00E906B9">
            <w:pPr>
              <w:tabs>
                <w:tab w:val="left" w:pos="5103"/>
              </w:tabs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5717B6"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EVI-3J1</w:t>
            </w:r>
          </w:p>
        </w:tc>
        <w:tc>
          <w:tcPr>
            <w:tcW w:w="7128" w:type="dxa"/>
            <w:vAlign w:val="center"/>
          </w:tcPr>
          <w:p w14:paraId="193077FE" w14:textId="77777777" w:rsidR="000D5ED5" w:rsidRPr="00446C27" w:rsidRDefault="000D5ED5" w:rsidP="00E906B9">
            <w:pPr>
              <w:tabs>
                <w:tab w:val="left" w:pos="5103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6C27">
              <w:rPr>
                <w:rFonts w:ascii="Arial" w:hAnsi="Arial" w:cs="Arial"/>
                <w:color w:val="000000" w:themeColor="text1"/>
                <w:sz w:val="20"/>
                <w:szCs w:val="20"/>
              </w:rPr>
              <w:t>TGTTGTACTATCCCAGTTTTGCATACTTTATTTCTGCT</w:t>
            </w:r>
          </w:p>
        </w:tc>
      </w:tr>
      <w:tr w:rsidR="000D5ED5" w:rsidRPr="00446C27" w14:paraId="382A032D" w14:textId="77777777" w:rsidTr="00E906B9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5FFE8031" w14:textId="77777777" w:rsidR="000D5ED5" w:rsidRPr="005717B6" w:rsidRDefault="000D5ED5" w:rsidP="00E906B9">
            <w:pPr>
              <w:tabs>
                <w:tab w:val="left" w:pos="5103"/>
              </w:tabs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5717B6"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EVI-3J2</w:t>
            </w:r>
          </w:p>
        </w:tc>
        <w:tc>
          <w:tcPr>
            <w:tcW w:w="7128" w:type="dxa"/>
            <w:vAlign w:val="center"/>
          </w:tcPr>
          <w:p w14:paraId="4188CCEA" w14:textId="77777777" w:rsidR="000D5ED5" w:rsidRPr="00446C27" w:rsidRDefault="000D5ED5" w:rsidP="00E906B9">
            <w:pPr>
              <w:tabs>
                <w:tab w:val="left" w:pos="5103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6C27">
              <w:rPr>
                <w:rFonts w:ascii="Arial" w:hAnsi="Arial" w:cs="Arial"/>
                <w:color w:val="000000" w:themeColor="text1"/>
                <w:sz w:val="20"/>
                <w:szCs w:val="20"/>
              </w:rPr>
              <w:t>CCAGTTTTGCATACTTTATTTCTGCTAGAGATTTTCCAC</w:t>
            </w:r>
          </w:p>
        </w:tc>
      </w:tr>
      <w:tr w:rsidR="000D5ED5" w:rsidRPr="00446C27" w14:paraId="73988BE6" w14:textId="77777777" w:rsidTr="00E90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3EC8AAD7" w14:textId="77777777" w:rsidR="000D5ED5" w:rsidRPr="005717B6" w:rsidRDefault="000D5ED5" w:rsidP="00E906B9">
            <w:pPr>
              <w:tabs>
                <w:tab w:val="left" w:pos="5103"/>
              </w:tabs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5717B6"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CLEC-5J1</w:t>
            </w:r>
          </w:p>
        </w:tc>
        <w:tc>
          <w:tcPr>
            <w:tcW w:w="7128" w:type="dxa"/>
            <w:vAlign w:val="center"/>
          </w:tcPr>
          <w:p w14:paraId="334EDD9D" w14:textId="77777777" w:rsidR="000D5ED5" w:rsidRPr="00446C27" w:rsidRDefault="000D5ED5" w:rsidP="00E906B9">
            <w:pPr>
              <w:tabs>
                <w:tab w:val="left" w:pos="5103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6C27">
              <w:rPr>
                <w:rFonts w:ascii="Arial" w:hAnsi="Arial" w:cs="Arial"/>
                <w:color w:val="000000" w:themeColor="text1"/>
                <w:sz w:val="20"/>
                <w:szCs w:val="20"/>
              </w:rPr>
              <w:t>CCTAACATGACAAGACATAAATTTTTTTCAACCTGTTATATGATATTGGA</w:t>
            </w:r>
          </w:p>
        </w:tc>
      </w:tr>
      <w:tr w:rsidR="000D5ED5" w:rsidRPr="00446C27" w14:paraId="3947FB9C" w14:textId="77777777" w:rsidTr="00E906B9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3E3BFBC7" w14:textId="77777777" w:rsidR="000D5ED5" w:rsidRPr="005717B6" w:rsidRDefault="000D5ED5" w:rsidP="00E906B9">
            <w:pPr>
              <w:tabs>
                <w:tab w:val="left" w:pos="5103"/>
              </w:tabs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5717B6"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CLEC-5J2</w:t>
            </w:r>
          </w:p>
        </w:tc>
        <w:tc>
          <w:tcPr>
            <w:tcW w:w="7128" w:type="dxa"/>
            <w:vAlign w:val="center"/>
          </w:tcPr>
          <w:p w14:paraId="1E36D9A3" w14:textId="77777777" w:rsidR="000D5ED5" w:rsidRPr="00446C27" w:rsidRDefault="000D5ED5" w:rsidP="00E906B9">
            <w:pPr>
              <w:tabs>
                <w:tab w:val="left" w:pos="5103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6C27">
              <w:rPr>
                <w:rFonts w:ascii="Arial" w:hAnsi="Arial" w:cs="Arial"/>
                <w:color w:val="000000" w:themeColor="text1"/>
                <w:sz w:val="20"/>
                <w:szCs w:val="20"/>
              </w:rPr>
              <w:t>GACATAAATTTTTTTCAACCTGTTATATGATATTGGAAGGGCTAG</w:t>
            </w:r>
          </w:p>
        </w:tc>
      </w:tr>
      <w:tr w:rsidR="000D5ED5" w:rsidRPr="00446C27" w14:paraId="7DF71012" w14:textId="77777777" w:rsidTr="00E90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198C6EC2" w14:textId="77777777" w:rsidR="000D5ED5" w:rsidRPr="005717B6" w:rsidRDefault="000D5ED5" w:rsidP="00E906B9">
            <w:pPr>
              <w:tabs>
                <w:tab w:val="left" w:pos="5103"/>
              </w:tabs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5717B6"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CLEC-3J1</w:t>
            </w:r>
          </w:p>
        </w:tc>
        <w:tc>
          <w:tcPr>
            <w:tcW w:w="7128" w:type="dxa"/>
            <w:vAlign w:val="center"/>
          </w:tcPr>
          <w:p w14:paraId="3B81CF36" w14:textId="77777777" w:rsidR="000D5ED5" w:rsidRPr="00446C27" w:rsidRDefault="000D5ED5" w:rsidP="00E906B9">
            <w:pPr>
              <w:tabs>
                <w:tab w:val="left" w:pos="5103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6C27">
              <w:rPr>
                <w:rFonts w:ascii="Arial" w:hAnsi="Arial" w:cs="Arial"/>
                <w:color w:val="000000" w:themeColor="text1"/>
                <w:sz w:val="20"/>
                <w:szCs w:val="20"/>
              </w:rPr>
              <w:t>GATGTAAAAGATTATGGTCACAGCAAAATTTGTATATCTGCT</w:t>
            </w:r>
          </w:p>
        </w:tc>
      </w:tr>
      <w:tr w:rsidR="000D5ED5" w:rsidRPr="00446C27" w14:paraId="67DBE279" w14:textId="77777777" w:rsidTr="00E906B9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0A30915B" w14:textId="77777777" w:rsidR="000D5ED5" w:rsidRPr="005717B6" w:rsidRDefault="000D5ED5" w:rsidP="00E906B9">
            <w:pPr>
              <w:tabs>
                <w:tab w:val="left" w:pos="5103"/>
              </w:tabs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5717B6"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CLEC-3J2</w:t>
            </w:r>
          </w:p>
        </w:tc>
        <w:tc>
          <w:tcPr>
            <w:tcW w:w="7128" w:type="dxa"/>
            <w:vAlign w:val="center"/>
          </w:tcPr>
          <w:p w14:paraId="04450BA1" w14:textId="77777777" w:rsidR="000D5ED5" w:rsidRPr="00446C27" w:rsidRDefault="000D5ED5" w:rsidP="00E906B9">
            <w:pPr>
              <w:tabs>
                <w:tab w:val="left" w:pos="5103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6C27">
              <w:rPr>
                <w:rFonts w:ascii="Arial" w:hAnsi="Arial" w:cs="Arial"/>
                <w:color w:val="000000" w:themeColor="text1"/>
                <w:sz w:val="20"/>
                <w:szCs w:val="20"/>
              </w:rPr>
              <w:t>GGTCACAGCAAAATTTGTATATCTGCTAGAGATTTTCC</w:t>
            </w:r>
          </w:p>
        </w:tc>
      </w:tr>
      <w:tr w:rsidR="000D5ED5" w:rsidRPr="00446C27" w14:paraId="3A932C66" w14:textId="77777777" w:rsidTr="00E90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798C24A1" w14:textId="77777777" w:rsidR="000D5ED5" w:rsidRPr="005717B6" w:rsidRDefault="000D5ED5" w:rsidP="00E906B9">
            <w:pPr>
              <w:tabs>
                <w:tab w:val="left" w:pos="5103"/>
              </w:tabs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5717B6"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NUP-5J1</w:t>
            </w:r>
          </w:p>
        </w:tc>
        <w:tc>
          <w:tcPr>
            <w:tcW w:w="7128" w:type="dxa"/>
            <w:vAlign w:val="center"/>
          </w:tcPr>
          <w:p w14:paraId="10662B2E" w14:textId="77777777" w:rsidR="000D5ED5" w:rsidRPr="00446C27" w:rsidRDefault="000D5ED5" w:rsidP="00E906B9">
            <w:pPr>
              <w:tabs>
                <w:tab w:val="left" w:pos="5103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6C27">
              <w:rPr>
                <w:rFonts w:ascii="Arial" w:hAnsi="Arial" w:cs="Arial"/>
                <w:color w:val="000000" w:themeColor="text1"/>
                <w:sz w:val="20"/>
                <w:szCs w:val="20"/>
              </w:rPr>
              <w:t>CCTTAAAATCTCTCTCTGGCTGTTTCCTAATGGA</w:t>
            </w:r>
          </w:p>
        </w:tc>
      </w:tr>
      <w:tr w:rsidR="000D5ED5" w:rsidRPr="00446C27" w14:paraId="5FCDB256" w14:textId="77777777" w:rsidTr="00E906B9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3B1B10BC" w14:textId="77777777" w:rsidR="000D5ED5" w:rsidRPr="005717B6" w:rsidRDefault="000D5ED5" w:rsidP="00E906B9">
            <w:pPr>
              <w:tabs>
                <w:tab w:val="left" w:pos="5103"/>
              </w:tabs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5717B6"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NUP-5J2</w:t>
            </w:r>
          </w:p>
        </w:tc>
        <w:tc>
          <w:tcPr>
            <w:tcW w:w="7128" w:type="dxa"/>
            <w:vAlign w:val="center"/>
          </w:tcPr>
          <w:p w14:paraId="185DC14F" w14:textId="77777777" w:rsidR="000D5ED5" w:rsidRPr="00446C27" w:rsidRDefault="000D5ED5" w:rsidP="00E906B9">
            <w:pPr>
              <w:tabs>
                <w:tab w:val="left" w:pos="5103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6C27">
              <w:rPr>
                <w:rFonts w:ascii="Arial" w:hAnsi="Arial" w:cs="Arial"/>
                <w:color w:val="000000" w:themeColor="text1"/>
                <w:sz w:val="20"/>
                <w:szCs w:val="20"/>
              </w:rPr>
              <w:t>TCTCTCTGGCTGTTTCCTAATGGAAGG</w:t>
            </w:r>
          </w:p>
        </w:tc>
      </w:tr>
      <w:tr w:rsidR="000D5ED5" w:rsidRPr="00446C27" w14:paraId="314E55D8" w14:textId="77777777" w:rsidTr="00E90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713F87BF" w14:textId="77777777" w:rsidR="000D5ED5" w:rsidRPr="005717B6" w:rsidRDefault="000D5ED5" w:rsidP="00E906B9">
            <w:pPr>
              <w:tabs>
                <w:tab w:val="left" w:pos="5103"/>
              </w:tabs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5717B6"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NUP-3J1</w:t>
            </w:r>
          </w:p>
        </w:tc>
        <w:tc>
          <w:tcPr>
            <w:tcW w:w="7128" w:type="dxa"/>
            <w:vAlign w:val="center"/>
          </w:tcPr>
          <w:p w14:paraId="2D47A9EB" w14:textId="77777777" w:rsidR="000D5ED5" w:rsidRPr="00446C27" w:rsidRDefault="000D5ED5" w:rsidP="00E906B9">
            <w:pPr>
              <w:tabs>
                <w:tab w:val="left" w:pos="5103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6C27">
              <w:rPr>
                <w:rFonts w:ascii="Arial" w:hAnsi="Arial" w:cs="Arial"/>
                <w:color w:val="000000" w:themeColor="text1"/>
                <w:sz w:val="20"/>
                <w:szCs w:val="20"/>
              </w:rPr>
              <w:t>GCTAAGACAACCATGGAAAAGTTAGGTGCT</w:t>
            </w:r>
          </w:p>
        </w:tc>
      </w:tr>
      <w:tr w:rsidR="000D5ED5" w:rsidRPr="00446C27" w14:paraId="7ECA630E" w14:textId="77777777" w:rsidTr="00E906B9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253FFF29" w14:textId="77777777" w:rsidR="000D5ED5" w:rsidRPr="005717B6" w:rsidRDefault="000D5ED5" w:rsidP="00E906B9">
            <w:pPr>
              <w:tabs>
                <w:tab w:val="left" w:pos="5103"/>
              </w:tabs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5717B6"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NUP-3J2</w:t>
            </w:r>
          </w:p>
        </w:tc>
        <w:tc>
          <w:tcPr>
            <w:tcW w:w="7128" w:type="dxa"/>
            <w:vAlign w:val="center"/>
          </w:tcPr>
          <w:p w14:paraId="232C8A82" w14:textId="77777777" w:rsidR="000D5ED5" w:rsidRPr="00446C27" w:rsidRDefault="000D5ED5" w:rsidP="00E906B9">
            <w:pPr>
              <w:tabs>
                <w:tab w:val="left" w:pos="5103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6C27">
              <w:rPr>
                <w:rFonts w:ascii="Arial" w:hAnsi="Arial" w:cs="Arial"/>
                <w:color w:val="000000" w:themeColor="text1"/>
                <w:sz w:val="20"/>
                <w:szCs w:val="20"/>
              </w:rPr>
              <w:t>ACCATGGAAAAGTTAGGTGCTAGAGATTTTCC</w:t>
            </w:r>
          </w:p>
        </w:tc>
      </w:tr>
      <w:tr w:rsidR="000D5ED5" w:rsidRPr="00446C27" w14:paraId="7B9510A9" w14:textId="77777777" w:rsidTr="00E90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35471B61" w14:textId="77777777" w:rsidR="000D5ED5" w:rsidRPr="005717B6" w:rsidRDefault="000D5ED5" w:rsidP="00E906B9">
            <w:pPr>
              <w:tabs>
                <w:tab w:val="left" w:pos="5103"/>
              </w:tabs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5717B6"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ATRX-5J1</w:t>
            </w:r>
          </w:p>
        </w:tc>
        <w:tc>
          <w:tcPr>
            <w:tcW w:w="7128" w:type="dxa"/>
            <w:vAlign w:val="center"/>
          </w:tcPr>
          <w:p w14:paraId="03F2257E" w14:textId="77777777" w:rsidR="000D5ED5" w:rsidRPr="00446C27" w:rsidRDefault="000D5ED5" w:rsidP="00E906B9">
            <w:pPr>
              <w:tabs>
                <w:tab w:val="left" w:pos="5103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6C27">
              <w:rPr>
                <w:rFonts w:ascii="Arial" w:hAnsi="Arial" w:cs="Arial"/>
                <w:color w:val="000000" w:themeColor="text1"/>
                <w:sz w:val="20"/>
                <w:szCs w:val="20"/>
              </w:rPr>
              <w:t>TGTAATTTTTGTGAACCTTAAACTGTTTTTGAAAGGTGGA</w:t>
            </w:r>
          </w:p>
        </w:tc>
      </w:tr>
      <w:tr w:rsidR="000D5ED5" w:rsidRPr="00446C27" w14:paraId="1E2AC6E8" w14:textId="77777777" w:rsidTr="00E906B9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20AD24F3" w14:textId="77777777" w:rsidR="000D5ED5" w:rsidRPr="005717B6" w:rsidRDefault="000D5ED5" w:rsidP="00E906B9">
            <w:pPr>
              <w:tabs>
                <w:tab w:val="left" w:pos="5103"/>
              </w:tabs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5717B6"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ATRX-5J2</w:t>
            </w:r>
          </w:p>
        </w:tc>
        <w:tc>
          <w:tcPr>
            <w:tcW w:w="7128" w:type="dxa"/>
            <w:vAlign w:val="center"/>
          </w:tcPr>
          <w:p w14:paraId="2D6F3401" w14:textId="77777777" w:rsidR="000D5ED5" w:rsidRPr="00446C27" w:rsidRDefault="000D5ED5" w:rsidP="00E906B9">
            <w:pPr>
              <w:tabs>
                <w:tab w:val="left" w:pos="5103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6C27">
              <w:rPr>
                <w:rFonts w:ascii="Arial" w:hAnsi="Arial" w:cs="Arial"/>
                <w:color w:val="000000" w:themeColor="text1"/>
                <w:sz w:val="20"/>
                <w:szCs w:val="20"/>
              </w:rPr>
              <w:t>GTGAACCTTAAACTGTTTTTGAAAGGTGGAAGG</w:t>
            </w:r>
          </w:p>
        </w:tc>
      </w:tr>
      <w:tr w:rsidR="000D5ED5" w:rsidRPr="00446C27" w14:paraId="6C99D155" w14:textId="77777777" w:rsidTr="00E90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6A1D8320" w14:textId="77777777" w:rsidR="000D5ED5" w:rsidRPr="005717B6" w:rsidRDefault="000D5ED5" w:rsidP="00E906B9">
            <w:pPr>
              <w:tabs>
                <w:tab w:val="left" w:pos="5103"/>
              </w:tabs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5717B6"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ATRX-3J1</w:t>
            </w:r>
          </w:p>
        </w:tc>
        <w:tc>
          <w:tcPr>
            <w:tcW w:w="7128" w:type="dxa"/>
            <w:vAlign w:val="center"/>
          </w:tcPr>
          <w:p w14:paraId="093C6275" w14:textId="77777777" w:rsidR="000D5ED5" w:rsidRPr="00446C27" w:rsidRDefault="000D5ED5" w:rsidP="00E906B9">
            <w:pPr>
              <w:tabs>
                <w:tab w:val="left" w:pos="5103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6C27">
              <w:rPr>
                <w:rFonts w:ascii="Arial" w:hAnsi="Arial" w:cs="Arial"/>
                <w:color w:val="000000" w:themeColor="text1"/>
                <w:sz w:val="20"/>
                <w:szCs w:val="20"/>
              </w:rPr>
              <w:t>TGACAACTCATGGTACTATCTTTTTGTTTTTATTATAACCTTTTGCT</w:t>
            </w:r>
          </w:p>
        </w:tc>
      </w:tr>
      <w:tr w:rsidR="000D5ED5" w:rsidRPr="00446C27" w14:paraId="79C014EE" w14:textId="77777777" w:rsidTr="00E906B9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640097DF" w14:textId="77777777" w:rsidR="000D5ED5" w:rsidRPr="005717B6" w:rsidRDefault="000D5ED5" w:rsidP="00E906B9">
            <w:pPr>
              <w:tabs>
                <w:tab w:val="left" w:pos="5103"/>
              </w:tabs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5717B6"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ATRX-3J2</w:t>
            </w:r>
          </w:p>
        </w:tc>
        <w:tc>
          <w:tcPr>
            <w:tcW w:w="7128" w:type="dxa"/>
            <w:vAlign w:val="center"/>
          </w:tcPr>
          <w:p w14:paraId="05CF38BB" w14:textId="77777777" w:rsidR="000D5ED5" w:rsidRPr="00446C27" w:rsidRDefault="000D5ED5" w:rsidP="00E906B9">
            <w:pPr>
              <w:tabs>
                <w:tab w:val="left" w:pos="5103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6C27">
              <w:rPr>
                <w:rFonts w:ascii="Arial" w:hAnsi="Arial" w:cs="Arial"/>
                <w:color w:val="000000" w:themeColor="text1"/>
                <w:sz w:val="20"/>
                <w:szCs w:val="20"/>
              </w:rPr>
              <w:t>TCATGGTACTATCTTTTTGTTTTTATTATAACCTTTTGCTAGAGATTTTCC</w:t>
            </w:r>
          </w:p>
        </w:tc>
      </w:tr>
      <w:tr w:rsidR="000D5ED5" w:rsidRPr="00446C27" w14:paraId="2518340E" w14:textId="77777777" w:rsidTr="00E90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58EFD4BD" w14:textId="77777777" w:rsidR="000D5ED5" w:rsidRPr="005717B6" w:rsidRDefault="000D5ED5" w:rsidP="00E906B9">
            <w:pPr>
              <w:tabs>
                <w:tab w:val="left" w:pos="5103"/>
              </w:tabs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5717B6"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SRS-5J1</w:t>
            </w:r>
          </w:p>
        </w:tc>
        <w:tc>
          <w:tcPr>
            <w:tcW w:w="7128" w:type="dxa"/>
            <w:vAlign w:val="center"/>
          </w:tcPr>
          <w:p w14:paraId="03C12E41" w14:textId="77777777" w:rsidR="000D5ED5" w:rsidRPr="00446C27" w:rsidRDefault="000D5ED5" w:rsidP="00E906B9">
            <w:pPr>
              <w:tabs>
                <w:tab w:val="left" w:pos="5103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6C27">
              <w:rPr>
                <w:rFonts w:ascii="Arial" w:hAnsi="Arial" w:cs="Arial"/>
                <w:color w:val="000000" w:themeColor="text1"/>
                <w:sz w:val="20"/>
                <w:szCs w:val="20"/>
              </w:rPr>
              <w:t>CATTTGAGTGTTGATATAACCATTCTATTTATCATTGAGCTGGA</w:t>
            </w:r>
          </w:p>
        </w:tc>
      </w:tr>
      <w:tr w:rsidR="000D5ED5" w:rsidRPr="00446C27" w14:paraId="74B72A20" w14:textId="77777777" w:rsidTr="00E906B9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2C91B8A8" w14:textId="77777777" w:rsidR="000D5ED5" w:rsidRPr="005717B6" w:rsidRDefault="000D5ED5" w:rsidP="00E906B9">
            <w:pPr>
              <w:tabs>
                <w:tab w:val="left" w:pos="5103"/>
              </w:tabs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5717B6"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SRS-5J2</w:t>
            </w:r>
          </w:p>
        </w:tc>
        <w:tc>
          <w:tcPr>
            <w:tcW w:w="7128" w:type="dxa"/>
            <w:vAlign w:val="center"/>
          </w:tcPr>
          <w:p w14:paraId="6D65C804" w14:textId="77777777" w:rsidR="000D5ED5" w:rsidRPr="00446C27" w:rsidRDefault="000D5ED5" w:rsidP="00E906B9">
            <w:pPr>
              <w:tabs>
                <w:tab w:val="left" w:pos="5103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6C27">
              <w:rPr>
                <w:rFonts w:ascii="Arial" w:hAnsi="Arial" w:cs="Arial"/>
                <w:color w:val="000000" w:themeColor="text1"/>
                <w:sz w:val="20"/>
                <w:szCs w:val="20"/>
              </w:rPr>
              <w:t>CCATTCTATTTATCATTGAGCTGGAAGGGTTAATTTACTC</w:t>
            </w:r>
          </w:p>
        </w:tc>
      </w:tr>
      <w:tr w:rsidR="000D5ED5" w:rsidRPr="00446C27" w14:paraId="2933ADFA" w14:textId="77777777" w:rsidTr="00E90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31D80463" w14:textId="77777777" w:rsidR="000D5ED5" w:rsidRPr="005717B6" w:rsidRDefault="000D5ED5" w:rsidP="00E906B9">
            <w:pPr>
              <w:tabs>
                <w:tab w:val="left" w:pos="5103"/>
              </w:tabs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5717B6"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SRS-3J1</w:t>
            </w:r>
          </w:p>
        </w:tc>
        <w:tc>
          <w:tcPr>
            <w:tcW w:w="7128" w:type="dxa"/>
            <w:vAlign w:val="center"/>
          </w:tcPr>
          <w:p w14:paraId="472D200F" w14:textId="77777777" w:rsidR="000D5ED5" w:rsidRPr="00446C27" w:rsidRDefault="000D5ED5" w:rsidP="00E906B9">
            <w:pPr>
              <w:tabs>
                <w:tab w:val="left" w:pos="5103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6C27">
              <w:rPr>
                <w:rFonts w:ascii="Arial" w:hAnsi="Arial" w:cs="Arial"/>
                <w:color w:val="000000" w:themeColor="text1"/>
                <w:sz w:val="20"/>
                <w:szCs w:val="20"/>
              </w:rPr>
              <w:t>CTACTGTGTATGACTGGGCTCATGCT</w:t>
            </w:r>
          </w:p>
        </w:tc>
      </w:tr>
      <w:tr w:rsidR="000D5ED5" w:rsidRPr="00446C27" w14:paraId="4AEC5B6D" w14:textId="77777777" w:rsidTr="00E906B9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3EA61115" w14:textId="77777777" w:rsidR="000D5ED5" w:rsidRPr="005717B6" w:rsidRDefault="000D5ED5" w:rsidP="00E906B9">
            <w:pPr>
              <w:tabs>
                <w:tab w:val="left" w:pos="5103"/>
              </w:tabs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5717B6"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SRS-3J2</w:t>
            </w:r>
          </w:p>
        </w:tc>
        <w:tc>
          <w:tcPr>
            <w:tcW w:w="7128" w:type="dxa"/>
            <w:vAlign w:val="center"/>
          </w:tcPr>
          <w:p w14:paraId="03EA347D" w14:textId="77777777" w:rsidR="000D5ED5" w:rsidRPr="00446C27" w:rsidRDefault="000D5ED5" w:rsidP="00E906B9">
            <w:pPr>
              <w:tabs>
                <w:tab w:val="left" w:pos="5103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6C27">
              <w:rPr>
                <w:rFonts w:ascii="Arial" w:hAnsi="Arial" w:cs="Arial"/>
                <w:color w:val="000000" w:themeColor="text1"/>
                <w:sz w:val="20"/>
                <w:szCs w:val="20"/>
              </w:rPr>
              <w:t>CTGGGCTCATGCTAGAGATTTTCCAC</w:t>
            </w:r>
          </w:p>
        </w:tc>
      </w:tr>
      <w:tr w:rsidR="000D5ED5" w:rsidRPr="00446C27" w14:paraId="5AA0E926" w14:textId="77777777" w:rsidTr="00E90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687C5164" w14:textId="77777777" w:rsidR="000D5ED5" w:rsidRPr="005717B6" w:rsidRDefault="000D5ED5" w:rsidP="00E906B9">
            <w:pPr>
              <w:tabs>
                <w:tab w:val="left" w:pos="5103"/>
              </w:tabs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5717B6"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RAB-5J1</w:t>
            </w:r>
          </w:p>
        </w:tc>
        <w:tc>
          <w:tcPr>
            <w:tcW w:w="7128" w:type="dxa"/>
            <w:vAlign w:val="center"/>
          </w:tcPr>
          <w:p w14:paraId="044B5FA5" w14:textId="77777777" w:rsidR="000D5ED5" w:rsidRPr="00446C27" w:rsidRDefault="000D5ED5" w:rsidP="00E906B9">
            <w:pPr>
              <w:tabs>
                <w:tab w:val="left" w:pos="5103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6C27">
              <w:rPr>
                <w:rFonts w:ascii="Arial" w:hAnsi="Arial" w:cs="Arial"/>
                <w:color w:val="000000" w:themeColor="text1"/>
                <w:sz w:val="20"/>
                <w:szCs w:val="20"/>
              </w:rPr>
              <w:t>TGTAGACTCCATGTCCTTTTGATGTAACTGGA</w:t>
            </w:r>
          </w:p>
        </w:tc>
      </w:tr>
      <w:tr w:rsidR="000D5ED5" w:rsidRPr="00446C27" w14:paraId="436C2206" w14:textId="77777777" w:rsidTr="00E906B9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6A1D3716" w14:textId="77777777" w:rsidR="000D5ED5" w:rsidRPr="005717B6" w:rsidRDefault="000D5ED5" w:rsidP="00E906B9">
            <w:pPr>
              <w:tabs>
                <w:tab w:val="left" w:pos="5103"/>
              </w:tabs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5717B6"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lastRenderedPageBreak/>
              <w:t>RAB-5J2</w:t>
            </w:r>
          </w:p>
        </w:tc>
        <w:tc>
          <w:tcPr>
            <w:tcW w:w="7128" w:type="dxa"/>
            <w:vAlign w:val="center"/>
          </w:tcPr>
          <w:p w14:paraId="7DD7307D" w14:textId="77777777" w:rsidR="000D5ED5" w:rsidRPr="00446C27" w:rsidRDefault="000D5ED5" w:rsidP="00E906B9">
            <w:pPr>
              <w:tabs>
                <w:tab w:val="left" w:pos="5103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6C27">
              <w:rPr>
                <w:rFonts w:ascii="Arial" w:hAnsi="Arial" w:cs="Arial"/>
                <w:color w:val="000000" w:themeColor="text1"/>
                <w:sz w:val="20"/>
                <w:szCs w:val="20"/>
              </w:rPr>
              <w:t>TGTCCTTTTGATGTAACTGGAAGGGTTAATTTACTCT</w:t>
            </w:r>
          </w:p>
        </w:tc>
      </w:tr>
      <w:tr w:rsidR="000D5ED5" w:rsidRPr="00446C27" w14:paraId="3FE20D9A" w14:textId="77777777" w:rsidTr="00E90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26620856" w14:textId="77777777" w:rsidR="000D5ED5" w:rsidRPr="005717B6" w:rsidRDefault="000D5ED5" w:rsidP="00E906B9">
            <w:pPr>
              <w:tabs>
                <w:tab w:val="left" w:pos="5103"/>
              </w:tabs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5717B6"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RAB-3J1</w:t>
            </w:r>
          </w:p>
        </w:tc>
        <w:tc>
          <w:tcPr>
            <w:tcW w:w="7128" w:type="dxa"/>
            <w:vAlign w:val="center"/>
          </w:tcPr>
          <w:p w14:paraId="19E6A203" w14:textId="77777777" w:rsidR="000D5ED5" w:rsidRPr="00446C27" w:rsidRDefault="000D5ED5" w:rsidP="00E906B9">
            <w:pPr>
              <w:tabs>
                <w:tab w:val="left" w:pos="5103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6C27">
              <w:rPr>
                <w:rFonts w:ascii="Arial" w:hAnsi="Arial" w:cs="Arial"/>
                <w:color w:val="000000" w:themeColor="text1"/>
                <w:sz w:val="20"/>
                <w:szCs w:val="20"/>
              </w:rPr>
              <w:t>GGAATTCTAACAGACCTAAAAATAAATAATTCATGAAGAGTTACTGCT</w:t>
            </w:r>
          </w:p>
        </w:tc>
      </w:tr>
      <w:tr w:rsidR="000D5ED5" w:rsidRPr="00446C27" w14:paraId="276A09B7" w14:textId="77777777" w:rsidTr="00E906B9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5E30B5D8" w14:textId="77777777" w:rsidR="000D5ED5" w:rsidRPr="005717B6" w:rsidRDefault="000D5ED5" w:rsidP="00E906B9">
            <w:pPr>
              <w:tabs>
                <w:tab w:val="left" w:pos="5103"/>
              </w:tabs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5717B6"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RAB-3J2</w:t>
            </w:r>
          </w:p>
        </w:tc>
        <w:tc>
          <w:tcPr>
            <w:tcW w:w="7128" w:type="dxa"/>
            <w:vAlign w:val="center"/>
          </w:tcPr>
          <w:p w14:paraId="0DBD04B3" w14:textId="77777777" w:rsidR="000D5ED5" w:rsidRPr="00446C27" w:rsidRDefault="000D5ED5" w:rsidP="00E906B9">
            <w:pPr>
              <w:tabs>
                <w:tab w:val="left" w:pos="5103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6C27">
              <w:rPr>
                <w:rFonts w:ascii="Arial" w:hAnsi="Arial" w:cs="Arial"/>
                <w:color w:val="000000" w:themeColor="text1"/>
                <w:sz w:val="20"/>
                <w:szCs w:val="20"/>
              </w:rPr>
              <w:t>CTAAAAATAAATAATTCATGAAGAGTTACTGCTAGAGATTTTCCACACTAC</w:t>
            </w:r>
          </w:p>
        </w:tc>
      </w:tr>
      <w:tr w:rsidR="000D5ED5" w:rsidRPr="00446C27" w14:paraId="08CA8149" w14:textId="77777777" w:rsidTr="00E90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2A037E49" w14:textId="77777777" w:rsidR="000D5ED5" w:rsidRPr="005717B6" w:rsidRDefault="000D5ED5" w:rsidP="00E906B9">
            <w:pPr>
              <w:tabs>
                <w:tab w:val="left" w:pos="5103"/>
              </w:tabs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5717B6"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TTC-5J1</w:t>
            </w:r>
          </w:p>
        </w:tc>
        <w:tc>
          <w:tcPr>
            <w:tcW w:w="7128" w:type="dxa"/>
            <w:vAlign w:val="center"/>
          </w:tcPr>
          <w:p w14:paraId="631070F6" w14:textId="77777777" w:rsidR="000D5ED5" w:rsidRPr="00446C27" w:rsidRDefault="000D5ED5" w:rsidP="00E906B9">
            <w:pPr>
              <w:tabs>
                <w:tab w:val="left" w:pos="5103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6C27">
              <w:rPr>
                <w:rFonts w:ascii="Arial" w:hAnsi="Arial" w:cs="Arial"/>
                <w:color w:val="000000" w:themeColor="text1"/>
                <w:sz w:val="20"/>
                <w:szCs w:val="20"/>
              </w:rPr>
              <w:t>GGGTTTTGCTAGAACTGCTACTGTTTGGA</w:t>
            </w:r>
          </w:p>
        </w:tc>
      </w:tr>
      <w:tr w:rsidR="000D5ED5" w:rsidRPr="00446C27" w14:paraId="2B2EAE33" w14:textId="77777777" w:rsidTr="00E906B9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5BCE80EB" w14:textId="77777777" w:rsidR="000D5ED5" w:rsidRPr="005717B6" w:rsidRDefault="000D5ED5" w:rsidP="00E906B9">
            <w:pPr>
              <w:tabs>
                <w:tab w:val="left" w:pos="5103"/>
              </w:tabs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5717B6"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TTC-5J2</w:t>
            </w:r>
          </w:p>
        </w:tc>
        <w:tc>
          <w:tcPr>
            <w:tcW w:w="7128" w:type="dxa"/>
            <w:vAlign w:val="center"/>
          </w:tcPr>
          <w:p w14:paraId="1C34A871" w14:textId="77777777" w:rsidR="000D5ED5" w:rsidRPr="00446C27" w:rsidRDefault="000D5ED5" w:rsidP="00E906B9">
            <w:pPr>
              <w:tabs>
                <w:tab w:val="left" w:pos="5103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6C27">
              <w:rPr>
                <w:rFonts w:ascii="Arial" w:hAnsi="Arial" w:cs="Arial"/>
                <w:color w:val="000000" w:themeColor="text1"/>
                <w:sz w:val="20"/>
                <w:szCs w:val="20"/>
              </w:rPr>
              <w:t>AGAACTGCTACTGTTTGGAAGGGTTAATTTACTC</w:t>
            </w:r>
          </w:p>
        </w:tc>
      </w:tr>
      <w:tr w:rsidR="000D5ED5" w:rsidRPr="00446C27" w14:paraId="2630622D" w14:textId="77777777" w:rsidTr="00E90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38DDA861" w14:textId="77777777" w:rsidR="000D5ED5" w:rsidRPr="005717B6" w:rsidRDefault="000D5ED5" w:rsidP="00E906B9">
            <w:pPr>
              <w:tabs>
                <w:tab w:val="left" w:pos="5103"/>
              </w:tabs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5717B6"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TTC-3J1</w:t>
            </w:r>
          </w:p>
        </w:tc>
        <w:tc>
          <w:tcPr>
            <w:tcW w:w="7128" w:type="dxa"/>
            <w:vAlign w:val="center"/>
          </w:tcPr>
          <w:p w14:paraId="2A916084" w14:textId="77777777" w:rsidR="000D5ED5" w:rsidRPr="00446C27" w:rsidRDefault="000D5ED5" w:rsidP="00E906B9">
            <w:pPr>
              <w:tabs>
                <w:tab w:val="left" w:pos="5103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6C27">
              <w:rPr>
                <w:rFonts w:ascii="Arial" w:hAnsi="Arial" w:cs="Arial"/>
                <w:color w:val="000000" w:themeColor="text1"/>
                <w:sz w:val="20"/>
                <w:szCs w:val="20"/>
              </w:rPr>
              <w:t>CCCATCAAGGGTCAATGAACAGTGCT</w:t>
            </w:r>
          </w:p>
        </w:tc>
      </w:tr>
      <w:tr w:rsidR="000D5ED5" w:rsidRPr="00446C27" w14:paraId="090B2700" w14:textId="77777777" w:rsidTr="00E906B9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293310FF" w14:textId="77777777" w:rsidR="000D5ED5" w:rsidRPr="005717B6" w:rsidRDefault="000D5ED5" w:rsidP="00E906B9">
            <w:pPr>
              <w:tabs>
                <w:tab w:val="left" w:pos="5103"/>
              </w:tabs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5717B6"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TTC-3J2</w:t>
            </w:r>
          </w:p>
        </w:tc>
        <w:tc>
          <w:tcPr>
            <w:tcW w:w="7128" w:type="dxa"/>
            <w:vAlign w:val="center"/>
          </w:tcPr>
          <w:p w14:paraId="271FC667" w14:textId="77777777" w:rsidR="000D5ED5" w:rsidRPr="00446C27" w:rsidRDefault="000D5ED5" w:rsidP="00E906B9">
            <w:pPr>
              <w:tabs>
                <w:tab w:val="left" w:pos="5103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6C27">
              <w:rPr>
                <w:rFonts w:ascii="Arial" w:hAnsi="Arial" w:cs="Arial"/>
                <w:color w:val="000000" w:themeColor="text1"/>
                <w:sz w:val="20"/>
                <w:szCs w:val="20"/>
              </w:rPr>
              <w:t>GGGTCAATGAACAGTGCTAGAGATTTTCCTC</w:t>
            </w:r>
          </w:p>
        </w:tc>
      </w:tr>
    </w:tbl>
    <w:p w14:paraId="0BE3ECB7" w14:textId="77777777" w:rsidR="000D5ED5" w:rsidRDefault="000D5ED5" w:rsidP="000D5ED5">
      <w:pPr>
        <w:rPr>
          <w:rFonts w:ascii="Arial" w:hAnsi="Arial" w:cs="Arial"/>
          <w:sz w:val="24"/>
          <w:szCs w:val="24"/>
        </w:rPr>
      </w:pPr>
    </w:p>
    <w:p w14:paraId="41FCE76C" w14:textId="77777777" w:rsidR="000D5ED5" w:rsidRDefault="000D5ED5" w:rsidP="000D5ED5">
      <w:pPr>
        <w:rPr>
          <w:rFonts w:ascii="Arial" w:hAnsi="Arial" w:cs="Arial"/>
          <w:sz w:val="24"/>
          <w:szCs w:val="24"/>
        </w:rPr>
      </w:pPr>
    </w:p>
    <w:p w14:paraId="1E46E3E4" w14:textId="77777777" w:rsidR="000D5ED5" w:rsidRPr="00446C27" w:rsidRDefault="000D5ED5" w:rsidP="000D5ED5">
      <w:pPr>
        <w:rPr>
          <w:rFonts w:ascii="Arial" w:hAnsi="Arial" w:cs="Arial"/>
          <w:sz w:val="24"/>
          <w:szCs w:val="24"/>
          <w:lang w:val="en-ZA"/>
        </w:rPr>
      </w:pPr>
    </w:p>
    <w:p w14:paraId="36EF6DE7" w14:textId="77777777" w:rsidR="00D14A2C" w:rsidRDefault="00D14A2C"/>
    <w:sectPr w:rsidR="00D14A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E0E"/>
    <w:rsid w:val="00005542"/>
    <w:rsid w:val="000D5ED5"/>
    <w:rsid w:val="00206520"/>
    <w:rsid w:val="0050797B"/>
    <w:rsid w:val="00573E0E"/>
    <w:rsid w:val="00C929E9"/>
    <w:rsid w:val="00D14A2C"/>
    <w:rsid w:val="00DB5B95"/>
    <w:rsid w:val="00FE2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1B8CF3-7271-408C-B780-3BEE77CAD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ED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D5ED5"/>
    <w:pPr>
      <w:spacing w:before="120" w:after="200" w:line="276" w:lineRule="auto"/>
      <w:jc w:val="both"/>
    </w:pPr>
    <w:rPr>
      <w:rFonts w:ascii="Times New Roman" w:eastAsia="Calibri" w:hAnsi="Times New Roman" w:cs="Times New Roman"/>
      <w:iCs/>
      <w:szCs w:val="18"/>
      <w:lang w:val="en-ZA"/>
    </w:rPr>
  </w:style>
  <w:style w:type="table" w:styleId="PlainTable2">
    <w:name w:val="Plain Table 2"/>
    <w:basedOn w:val="TableNormal"/>
    <w:uiPriority w:val="42"/>
    <w:rsid w:val="000D5ED5"/>
    <w:pPr>
      <w:spacing w:after="0" w:line="240" w:lineRule="auto"/>
    </w:pPr>
    <w:rPr>
      <w:kern w:val="0"/>
      <w:lang w:val="en-ZA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38A7BC6794464531B0DD1C341489667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6DB6852-15FE-49B1-97A6-4D6BD97AF85B}"/>
      </w:docPartPr>
      <w:docPartBody>
        <w:p w:rsidR="00B556BE" w:rsidRDefault="00AE25A2" w:rsidP="00AE25A2">
          <w:pPr>
            <w:pStyle w:val="38A7BC6794464531B0DD1C341489667E"/>
          </w:pPr>
          <w:r w:rsidRPr="00F54FD8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5A2"/>
    <w:rsid w:val="008578E2"/>
    <w:rsid w:val="00AE25A2"/>
    <w:rsid w:val="00B556BE"/>
    <w:rsid w:val="00F81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GB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E25A2"/>
    <w:rPr>
      <w:color w:val="808080"/>
    </w:rPr>
  </w:style>
  <w:style w:type="paragraph" w:customStyle="1" w:styleId="38A7BC6794464531B0DD1C341489667E">
    <w:name w:val="38A7BC6794464531B0DD1C341489667E"/>
    <w:rsid w:val="00AE25A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525</Characters>
  <Application>Microsoft Office Word</Application>
  <DocSecurity>0</DocSecurity>
  <Lines>12</Lines>
  <Paragraphs>3</Paragraphs>
  <ScaleCrop>false</ScaleCrop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ha, Johannes (Ian)</dc:creator>
  <cp:keywords/>
  <dc:description/>
  <cp:lastModifiedBy>Botha, Johannes (Ian)</cp:lastModifiedBy>
  <cp:revision>3</cp:revision>
  <dcterms:created xsi:type="dcterms:W3CDTF">2023-05-04T10:15:00Z</dcterms:created>
  <dcterms:modified xsi:type="dcterms:W3CDTF">2023-05-04T10:15:00Z</dcterms:modified>
</cp:coreProperties>
</file>